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F3DED" w14:textId="2102627F" w:rsidR="00B93CCB" w:rsidRPr="00F5137E" w:rsidRDefault="00136DBB" w:rsidP="00F5137E">
      <w:pPr>
        <w:widowControl/>
        <w:spacing w:afterLines="50" w:after="156" w:line="360" w:lineRule="exact"/>
        <w:rPr>
          <w:rFonts w:ascii="Times New Roman" w:hAnsi="Times New Roman" w:cs="Times New Roman"/>
          <w:sz w:val="24"/>
          <w:szCs w:val="24"/>
        </w:rPr>
      </w:pPr>
      <w:bookmarkStart w:id="0" w:name="_Hlk151387239"/>
      <w:r w:rsidRPr="00F5137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455104" w:rsidRPr="00F5137E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F5137E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bookmarkEnd w:id="0"/>
      <w:r w:rsidRPr="00F5137E">
        <w:rPr>
          <w:rFonts w:ascii="Times New Roman" w:eastAsia="宋体" w:hAnsi="Times New Roman" w:cs="Times New Roman"/>
          <w:sz w:val="24"/>
          <w:szCs w:val="24"/>
        </w:rPr>
        <w:t xml:space="preserve"> The top 10 upregulating proteins between SOL-EXO vs</w:t>
      </w:r>
      <w:r w:rsidR="00F5137E" w:rsidRPr="00F5137E">
        <w:rPr>
          <w:rFonts w:ascii="Times New Roman" w:eastAsia="宋体" w:hAnsi="Times New Roman" w:cs="Times New Roman"/>
          <w:sz w:val="24"/>
          <w:szCs w:val="24"/>
        </w:rPr>
        <w:t>.</w:t>
      </w:r>
      <w:r w:rsidRPr="00F5137E">
        <w:rPr>
          <w:rFonts w:ascii="Times New Roman" w:eastAsia="宋体" w:hAnsi="Times New Roman" w:cs="Times New Roman"/>
          <w:sz w:val="24"/>
          <w:szCs w:val="24"/>
        </w:rPr>
        <w:t xml:space="preserve"> EDL-EXO differential expression</w:t>
      </w:r>
    </w:p>
    <w:tbl>
      <w:tblPr>
        <w:tblpPr w:leftFromText="180" w:rightFromText="180" w:vertAnchor="page" w:horzAnchor="margin" w:tblpXSpec="center" w:tblpY="2191"/>
        <w:tblW w:w="82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127"/>
        <w:gridCol w:w="2268"/>
        <w:gridCol w:w="1559"/>
      </w:tblGrid>
      <w:tr w:rsidR="00B93CCB" w:rsidRPr="00F5137E" w14:paraId="13948611" w14:textId="77777777" w:rsidTr="00B61FA8">
        <w:trPr>
          <w:trHeight w:val="487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  <w:hideMark/>
          </w:tcPr>
          <w:p w14:paraId="1E0A67DE" w14:textId="77777777" w:rsidR="00B93CCB" w:rsidRPr="00F5137E" w:rsidRDefault="00B93CCB" w:rsidP="00D673B2">
            <w:pPr>
              <w:rPr>
                <w:rFonts w:ascii="Times New Roman" w:hAnsi="Times New Roman" w:cs="Times New Roman"/>
                <w:b/>
                <w:bCs/>
              </w:rPr>
            </w:pPr>
            <w:r w:rsidRPr="00F5137E">
              <w:rPr>
                <w:rFonts w:ascii="Times New Roman" w:hAnsi="Times New Roman" w:cs="Times New Roman"/>
                <w:b/>
                <w:bCs/>
              </w:rPr>
              <w:t>Protein name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  <w:hideMark/>
          </w:tcPr>
          <w:p w14:paraId="103F6D05" w14:textId="39D7A346" w:rsidR="00B93CCB" w:rsidRPr="00F5137E" w:rsidRDefault="00C6661D" w:rsidP="00D673B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5137E">
              <w:rPr>
                <w:rFonts w:ascii="Times New Roman" w:hAnsi="Times New Roman" w:cs="Times New Roman"/>
                <w:b/>
                <w:bCs/>
              </w:rPr>
              <w:t>fd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  <w:hideMark/>
          </w:tcPr>
          <w:p w14:paraId="6C460339" w14:textId="51FA95C4" w:rsidR="00B93CCB" w:rsidRPr="00F5137E" w:rsidRDefault="00F5137E" w:rsidP="00D673B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="00B93CCB" w:rsidRPr="00F5137E">
              <w:rPr>
                <w:rFonts w:ascii="Times New Roman" w:hAnsi="Times New Roman" w:cs="Times New Roman"/>
                <w:b/>
                <w:bCs/>
              </w:rPr>
              <w:t>og</w:t>
            </w:r>
            <w:r w:rsidRPr="00F5137E">
              <w:rPr>
                <w:rFonts w:ascii="Times New Roman" w:hAnsi="Times New Roman" w:cs="Times New Roman" w:hint="eastAsia"/>
                <w:b/>
                <w:bCs/>
                <w:vertAlign w:val="subscript"/>
              </w:rPr>
              <w:t>2</w:t>
            </w:r>
            <w:r w:rsidR="00C6661D" w:rsidRPr="00F5137E">
              <w:rPr>
                <w:rFonts w:ascii="Times New Roman" w:hAnsi="Times New Roman" w:cs="Times New Roman"/>
                <w:b/>
                <w:bCs/>
              </w:rPr>
              <w:t>fc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  <w:hideMark/>
          </w:tcPr>
          <w:p w14:paraId="54F69A91" w14:textId="1FD3A161" w:rsidR="00B93CCB" w:rsidRPr="00F5137E" w:rsidRDefault="00C6661D" w:rsidP="00D673B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5137E">
              <w:rPr>
                <w:rFonts w:ascii="Times New Roman" w:hAnsi="Times New Roman" w:cs="Times New Roman"/>
                <w:b/>
                <w:bCs/>
              </w:rPr>
              <w:t>qval</w:t>
            </w:r>
            <w:proofErr w:type="spellEnd"/>
          </w:p>
        </w:tc>
      </w:tr>
      <w:tr w:rsidR="00B93CCB" w:rsidRPr="00F5137E" w14:paraId="4FF7DBC5" w14:textId="77777777" w:rsidTr="00B61FA8">
        <w:trPr>
          <w:trHeight w:val="487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  <w:hideMark/>
          </w:tcPr>
          <w:p w14:paraId="43E80867" w14:textId="77777777" w:rsidR="00B93CCB" w:rsidRPr="00F5137E" w:rsidRDefault="00B93CCB" w:rsidP="00D673B2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MINK1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  <w:hideMark/>
          </w:tcPr>
          <w:p w14:paraId="3797232C" w14:textId="77777777" w:rsidR="00B93CCB" w:rsidRPr="00F5137E" w:rsidRDefault="00B93CCB" w:rsidP="00D673B2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4.21933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  <w:hideMark/>
          </w:tcPr>
          <w:p w14:paraId="3C2D1AF6" w14:textId="77777777" w:rsidR="00B93CCB" w:rsidRPr="00F5137E" w:rsidRDefault="00B93CCB" w:rsidP="00D673B2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2.077015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  <w:hideMark/>
          </w:tcPr>
          <w:p w14:paraId="29703040" w14:textId="77777777" w:rsidR="00B93CCB" w:rsidRPr="00F5137E" w:rsidRDefault="00B93CCB" w:rsidP="00D673B2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024548</w:t>
            </w:r>
          </w:p>
        </w:tc>
      </w:tr>
      <w:tr w:rsidR="00B93CCB" w:rsidRPr="00F5137E" w14:paraId="0BF96099" w14:textId="77777777" w:rsidTr="00B61FA8">
        <w:trPr>
          <w:trHeight w:val="4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  <w:hideMark/>
          </w:tcPr>
          <w:p w14:paraId="72B6EA35" w14:textId="77777777" w:rsidR="00B93CCB" w:rsidRPr="00F5137E" w:rsidRDefault="00B93CCB" w:rsidP="00D673B2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CLIC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  <w:hideMark/>
          </w:tcPr>
          <w:p w14:paraId="6E43E4B1" w14:textId="77777777" w:rsidR="00B93CCB" w:rsidRPr="00F5137E" w:rsidRDefault="00B93CCB" w:rsidP="00D673B2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2.547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  <w:hideMark/>
          </w:tcPr>
          <w:p w14:paraId="3DA95ACE" w14:textId="77777777" w:rsidR="00B93CCB" w:rsidRPr="00F5137E" w:rsidRDefault="00B93CCB" w:rsidP="00D673B2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1.3488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  <w:hideMark/>
          </w:tcPr>
          <w:p w14:paraId="250D5818" w14:textId="77777777" w:rsidR="00B93CCB" w:rsidRPr="00F5137E" w:rsidRDefault="00B93CCB" w:rsidP="00D673B2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177476</w:t>
            </w:r>
          </w:p>
        </w:tc>
      </w:tr>
      <w:tr w:rsidR="00B93CCB" w:rsidRPr="00F5137E" w14:paraId="3C95DCD6" w14:textId="77777777" w:rsidTr="00B61FA8">
        <w:trPr>
          <w:trHeight w:val="4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  <w:hideMark/>
          </w:tcPr>
          <w:p w14:paraId="78FB72D1" w14:textId="77777777" w:rsidR="00B93CCB" w:rsidRPr="00F5137E" w:rsidRDefault="00B93CCB" w:rsidP="00D673B2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PN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  <w:hideMark/>
          </w:tcPr>
          <w:p w14:paraId="6170C6B1" w14:textId="77777777" w:rsidR="00B93CCB" w:rsidRPr="00F5137E" w:rsidRDefault="00B93CCB" w:rsidP="00D673B2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2.0466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  <w:hideMark/>
          </w:tcPr>
          <w:p w14:paraId="3E835D6D" w14:textId="77777777" w:rsidR="00B93CCB" w:rsidRPr="00F5137E" w:rsidRDefault="00B93CCB" w:rsidP="00D673B2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1.0332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  <w:hideMark/>
          </w:tcPr>
          <w:p w14:paraId="50A3F25E" w14:textId="231A8377" w:rsidR="00B93CCB" w:rsidRPr="00F5137E" w:rsidRDefault="00B93CCB" w:rsidP="00D673B2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</w:t>
            </w:r>
            <w:r w:rsidR="005210A3" w:rsidRPr="00F5137E">
              <w:rPr>
                <w:rFonts w:ascii="Times New Roman" w:hAnsi="Times New Roman" w:cs="Times New Roman"/>
              </w:rPr>
              <w:t>.</w:t>
            </w:r>
            <w:r w:rsidRPr="00F5137E">
              <w:rPr>
                <w:rFonts w:ascii="Times New Roman" w:hAnsi="Times New Roman" w:cs="Times New Roman"/>
              </w:rPr>
              <w:t>008625</w:t>
            </w:r>
          </w:p>
        </w:tc>
      </w:tr>
      <w:tr w:rsidR="00FB7F65" w:rsidRPr="00F5137E" w14:paraId="6663B330" w14:textId="77777777" w:rsidTr="00B61FA8">
        <w:trPr>
          <w:trHeight w:val="4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</w:tcPr>
          <w:p w14:paraId="43BCA90B" w14:textId="60FC8D8E" w:rsidR="00FB7F65" w:rsidRPr="00F5137E" w:rsidRDefault="00FB7F65" w:rsidP="00FB7F65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FAS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</w:tcPr>
          <w:p w14:paraId="37ADEA88" w14:textId="53CF7267" w:rsidR="00FB7F65" w:rsidRPr="00F5137E" w:rsidRDefault="00FB7F65" w:rsidP="00FB7F65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1.9224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</w:tcPr>
          <w:p w14:paraId="260B2D96" w14:textId="5864AFE2" w:rsidR="00FB7F65" w:rsidRPr="00F5137E" w:rsidRDefault="00FB7F65" w:rsidP="00FB7F65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9429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</w:tcPr>
          <w:p w14:paraId="15E0A697" w14:textId="7737A568" w:rsidR="00FB7F65" w:rsidRPr="00F5137E" w:rsidRDefault="00FB7F65" w:rsidP="00FB7F65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00</w:t>
            </w:r>
            <w:r w:rsidR="00DD5376" w:rsidRPr="00F5137E">
              <w:rPr>
                <w:rFonts w:ascii="Times New Roman" w:hAnsi="Times New Roman" w:cs="Times New Roman"/>
              </w:rPr>
              <w:t>08</w:t>
            </w:r>
            <w:r w:rsidRPr="00F5137E">
              <w:rPr>
                <w:rFonts w:ascii="Times New Roman" w:hAnsi="Times New Roman" w:cs="Times New Roman"/>
              </w:rPr>
              <w:t>27</w:t>
            </w:r>
          </w:p>
        </w:tc>
      </w:tr>
      <w:tr w:rsidR="00FB7F65" w:rsidRPr="00F5137E" w14:paraId="6475270B" w14:textId="77777777" w:rsidTr="00B61FA8">
        <w:trPr>
          <w:trHeight w:val="4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</w:tcPr>
          <w:p w14:paraId="386F6E20" w14:textId="6412E865" w:rsidR="00FB7F65" w:rsidRPr="00F5137E" w:rsidRDefault="00FB7F65" w:rsidP="00FB7F65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GPRC5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</w:tcPr>
          <w:p w14:paraId="25E0994B" w14:textId="446A4B80" w:rsidR="00FB7F65" w:rsidRPr="00F5137E" w:rsidRDefault="00FB7F65" w:rsidP="00FB7F65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1.9218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</w:tcPr>
          <w:p w14:paraId="346599A7" w14:textId="3CDF3B0D" w:rsidR="00FB7F65" w:rsidRPr="00F5137E" w:rsidRDefault="00FB7F65" w:rsidP="00FB7F65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9425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</w:tcPr>
          <w:p w14:paraId="38C4797B" w14:textId="5AE93B7C" w:rsidR="00FB7F65" w:rsidRPr="00F5137E" w:rsidRDefault="00FB7F65" w:rsidP="00FB7F65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049727</w:t>
            </w:r>
          </w:p>
        </w:tc>
      </w:tr>
      <w:tr w:rsidR="00444179" w:rsidRPr="00F5137E" w14:paraId="5365AAF5" w14:textId="77777777" w:rsidTr="00B61FA8">
        <w:trPr>
          <w:trHeight w:val="4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</w:tcPr>
          <w:p w14:paraId="348B623F" w14:textId="1C4DCFA1" w:rsidR="00444179" w:rsidRPr="00F5137E" w:rsidRDefault="00444179" w:rsidP="00444179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CDH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</w:tcPr>
          <w:p w14:paraId="6244ED7E" w14:textId="70230A68" w:rsidR="00444179" w:rsidRPr="00F5137E" w:rsidRDefault="00444179" w:rsidP="00444179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1.7682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</w:tcPr>
          <w:p w14:paraId="0957D61D" w14:textId="0B533D75" w:rsidR="00444179" w:rsidRPr="00F5137E" w:rsidRDefault="00444179" w:rsidP="00444179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8223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</w:tcPr>
          <w:p w14:paraId="09BDDA20" w14:textId="136966C8" w:rsidR="00444179" w:rsidRPr="00F5137E" w:rsidRDefault="00444179" w:rsidP="00444179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019787</w:t>
            </w:r>
          </w:p>
        </w:tc>
      </w:tr>
      <w:tr w:rsidR="00444179" w:rsidRPr="00F5137E" w14:paraId="26563E6A" w14:textId="77777777" w:rsidTr="00B61FA8">
        <w:trPr>
          <w:trHeight w:val="4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  <w:hideMark/>
          </w:tcPr>
          <w:p w14:paraId="5C45CBAB" w14:textId="77777777" w:rsidR="00444179" w:rsidRPr="00F5137E" w:rsidRDefault="00444179" w:rsidP="00444179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PSMB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  <w:hideMark/>
          </w:tcPr>
          <w:p w14:paraId="7CA3355C" w14:textId="77777777" w:rsidR="00444179" w:rsidRPr="00F5137E" w:rsidRDefault="00444179" w:rsidP="00444179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1.5327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  <w:hideMark/>
          </w:tcPr>
          <w:p w14:paraId="1C430D40" w14:textId="77777777" w:rsidR="00444179" w:rsidRPr="00F5137E" w:rsidRDefault="00444179" w:rsidP="00444179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6160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  <w:hideMark/>
          </w:tcPr>
          <w:p w14:paraId="5360096B" w14:textId="77777777" w:rsidR="00444179" w:rsidRPr="00F5137E" w:rsidRDefault="00444179" w:rsidP="00444179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026202</w:t>
            </w:r>
          </w:p>
        </w:tc>
      </w:tr>
      <w:tr w:rsidR="00444179" w:rsidRPr="00F5137E" w14:paraId="7168DAE7" w14:textId="77777777" w:rsidTr="00B61FA8">
        <w:trPr>
          <w:trHeight w:val="4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</w:tcPr>
          <w:p w14:paraId="59DD7005" w14:textId="79824D3F" w:rsidR="00444179" w:rsidRPr="00F5137E" w:rsidRDefault="00444179" w:rsidP="00444179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NRP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</w:tcPr>
          <w:p w14:paraId="1F1F551F" w14:textId="16DA6526" w:rsidR="00444179" w:rsidRPr="00F5137E" w:rsidRDefault="00444179" w:rsidP="00444179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1.529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</w:tcPr>
          <w:p w14:paraId="10114FEB" w14:textId="53670EA3" w:rsidR="00444179" w:rsidRPr="00F5137E" w:rsidRDefault="00444179" w:rsidP="00444179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6125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</w:tcPr>
          <w:p w14:paraId="0333B30E" w14:textId="33A96705" w:rsidR="00444179" w:rsidRPr="00F5137E" w:rsidRDefault="00444179" w:rsidP="00444179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004583</w:t>
            </w:r>
          </w:p>
        </w:tc>
      </w:tr>
      <w:tr w:rsidR="00444179" w:rsidRPr="00F5137E" w14:paraId="71876F16" w14:textId="77777777" w:rsidTr="00B61FA8">
        <w:trPr>
          <w:trHeight w:val="4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  <w:hideMark/>
          </w:tcPr>
          <w:p w14:paraId="419E37D2" w14:textId="77777777" w:rsidR="00444179" w:rsidRPr="00F5137E" w:rsidRDefault="00444179" w:rsidP="00444179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ALDO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  <w:hideMark/>
          </w:tcPr>
          <w:p w14:paraId="6DD04509" w14:textId="77777777" w:rsidR="00444179" w:rsidRPr="00F5137E" w:rsidRDefault="00444179" w:rsidP="00444179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1.2870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  <w:hideMark/>
          </w:tcPr>
          <w:p w14:paraId="69F54AA0" w14:textId="77777777" w:rsidR="00444179" w:rsidRPr="00F5137E" w:rsidRDefault="00444179" w:rsidP="00444179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364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  <w:hideMark/>
          </w:tcPr>
          <w:p w14:paraId="023CCCBF" w14:textId="77777777" w:rsidR="00444179" w:rsidRPr="00F5137E" w:rsidRDefault="00444179" w:rsidP="00444179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020895</w:t>
            </w:r>
          </w:p>
        </w:tc>
      </w:tr>
      <w:tr w:rsidR="00444179" w:rsidRPr="00F5137E" w14:paraId="17DBB459" w14:textId="77777777" w:rsidTr="00FB7F65">
        <w:trPr>
          <w:trHeight w:val="487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</w:tcPr>
          <w:p w14:paraId="0E8398FE" w14:textId="317D8512" w:rsidR="00444179" w:rsidRPr="00F5137E" w:rsidRDefault="00444179" w:rsidP="00444179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LDH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</w:tcPr>
          <w:p w14:paraId="6991129A" w14:textId="3766DFEE" w:rsidR="00444179" w:rsidRPr="00F5137E" w:rsidRDefault="00444179" w:rsidP="00444179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1.2188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</w:tcPr>
          <w:p w14:paraId="7D837EF9" w14:textId="00A97685" w:rsidR="00444179" w:rsidRPr="00F5137E" w:rsidRDefault="00444179" w:rsidP="00444179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2855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3" w:type="dxa"/>
              <w:bottom w:w="0" w:type="dxa"/>
              <w:right w:w="183" w:type="dxa"/>
            </w:tcMar>
          </w:tcPr>
          <w:p w14:paraId="38AB1F47" w14:textId="0034839E" w:rsidR="00444179" w:rsidRPr="00F5137E" w:rsidRDefault="00444179" w:rsidP="00444179">
            <w:pPr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000836</w:t>
            </w:r>
          </w:p>
        </w:tc>
      </w:tr>
    </w:tbl>
    <w:p w14:paraId="5120E44D" w14:textId="77777777" w:rsidR="00F5137E" w:rsidRPr="00F5137E" w:rsidRDefault="00F5137E" w:rsidP="00F5137E">
      <w:pPr>
        <w:widowControl/>
        <w:jc w:val="left"/>
        <w:rPr>
          <w:rFonts w:ascii="Times New Roman" w:hAnsi="Times New Roman" w:cs="Times New Roman"/>
        </w:rPr>
      </w:pPr>
      <w:r w:rsidRPr="00F5137E">
        <w:rPr>
          <w:rFonts w:ascii="Times New Roman" w:hAnsi="Times New Roman" w:cs="Times New Roman"/>
        </w:rPr>
        <w:br w:type="page"/>
      </w:r>
    </w:p>
    <w:p w14:paraId="6B330CAA" w14:textId="002E2AEB" w:rsidR="00F5137E" w:rsidRPr="00F5137E" w:rsidRDefault="00F5137E" w:rsidP="00F5137E">
      <w:pPr>
        <w:widowControl/>
        <w:spacing w:afterLines="50" w:after="156" w:line="360" w:lineRule="exact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F5137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F5137E">
        <w:rPr>
          <w:rFonts w:ascii="Times New Roman" w:hAnsi="Times New Roman" w:cs="Times New Roman"/>
          <w:sz w:val="24"/>
          <w:szCs w:val="24"/>
        </w:rPr>
        <w:t xml:space="preserve"> The top 10 downregulating proteins between SOL-EXO v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F5137E">
        <w:rPr>
          <w:rFonts w:ascii="Times New Roman" w:hAnsi="Times New Roman" w:cs="Times New Roman"/>
          <w:sz w:val="24"/>
          <w:szCs w:val="24"/>
        </w:rPr>
        <w:t xml:space="preserve"> EDL-EXO differential expression</w:t>
      </w:r>
    </w:p>
    <w:tbl>
      <w:tblPr>
        <w:tblW w:w="80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410"/>
        <w:gridCol w:w="1985"/>
        <w:gridCol w:w="1417"/>
      </w:tblGrid>
      <w:tr w:rsidR="00F5137E" w:rsidRPr="00F5137E" w14:paraId="61770035" w14:textId="77777777" w:rsidTr="0068374C">
        <w:trPr>
          <w:trHeight w:val="501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hideMark/>
          </w:tcPr>
          <w:p w14:paraId="2079BA3D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5137E">
              <w:rPr>
                <w:rFonts w:ascii="Times New Roman" w:hAnsi="Times New Roman" w:cs="Times New Roman"/>
                <w:b/>
                <w:bCs/>
              </w:rPr>
              <w:t>Protein name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hideMark/>
          </w:tcPr>
          <w:p w14:paraId="78EA7FF6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5137E">
              <w:rPr>
                <w:rFonts w:ascii="Times New Roman" w:hAnsi="Times New Roman" w:cs="Times New Roman"/>
                <w:b/>
                <w:bCs/>
              </w:rPr>
              <w:t>fd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hideMark/>
          </w:tcPr>
          <w:p w14:paraId="573BFD59" w14:textId="12654451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5137E">
              <w:rPr>
                <w:rFonts w:ascii="Times New Roman" w:hAnsi="Times New Roman" w:cs="Times New Roman"/>
                <w:b/>
                <w:bCs/>
              </w:rPr>
              <w:t>log</w:t>
            </w:r>
            <w:r w:rsidRPr="00F5137E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F5137E">
              <w:rPr>
                <w:rFonts w:ascii="Times New Roman" w:hAnsi="Times New Roman" w:cs="Times New Roman"/>
                <w:b/>
                <w:bCs/>
              </w:rPr>
              <w:t>fc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hideMark/>
          </w:tcPr>
          <w:p w14:paraId="33731846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5137E">
              <w:rPr>
                <w:rFonts w:ascii="Times New Roman" w:hAnsi="Times New Roman" w:cs="Times New Roman"/>
                <w:b/>
                <w:bCs/>
              </w:rPr>
              <w:t>qval</w:t>
            </w:r>
            <w:proofErr w:type="spellEnd"/>
          </w:p>
        </w:tc>
      </w:tr>
      <w:tr w:rsidR="00F5137E" w:rsidRPr="00F5137E" w14:paraId="156A1BA3" w14:textId="77777777" w:rsidTr="0068374C">
        <w:trPr>
          <w:trHeight w:val="501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2D4FD5BC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DCTN6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6AC75706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369928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7C627730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-1.43468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68836FEF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049012</w:t>
            </w:r>
          </w:p>
        </w:tc>
      </w:tr>
      <w:tr w:rsidR="00F5137E" w:rsidRPr="00F5137E" w14:paraId="3A192DF7" w14:textId="77777777" w:rsidTr="0068374C">
        <w:trPr>
          <w:trHeight w:val="5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hideMark/>
          </w:tcPr>
          <w:p w14:paraId="22B300B4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API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hideMark/>
          </w:tcPr>
          <w:p w14:paraId="482EAD9E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4035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hideMark/>
          </w:tcPr>
          <w:p w14:paraId="41C75107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-1.309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hideMark/>
          </w:tcPr>
          <w:p w14:paraId="167C5017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004177</w:t>
            </w:r>
          </w:p>
        </w:tc>
      </w:tr>
      <w:tr w:rsidR="00F5137E" w:rsidRPr="00F5137E" w14:paraId="240FC606" w14:textId="77777777" w:rsidTr="0068374C">
        <w:trPr>
          <w:trHeight w:val="5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73052BA1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FXYD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2867A398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4681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2AFBCB79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-1.094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18B99EDA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036387</w:t>
            </w:r>
          </w:p>
        </w:tc>
      </w:tr>
      <w:tr w:rsidR="00F5137E" w:rsidRPr="00F5137E" w14:paraId="447C0C8E" w14:textId="77777777" w:rsidTr="0068374C">
        <w:trPr>
          <w:trHeight w:val="5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0C2C89D5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DB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23B065F4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6089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4144169C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-0.715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6C2437C2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026184</w:t>
            </w:r>
          </w:p>
        </w:tc>
      </w:tr>
      <w:tr w:rsidR="00F5137E" w:rsidRPr="00F5137E" w14:paraId="1A867B7F" w14:textId="77777777" w:rsidTr="0068374C">
        <w:trPr>
          <w:trHeight w:val="5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65FA7FD2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CCN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56068C21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6263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543ABCF5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-0.675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6C6FDD37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00424</w:t>
            </w:r>
          </w:p>
        </w:tc>
      </w:tr>
      <w:tr w:rsidR="00F5137E" w:rsidRPr="00F5137E" w14:paraId="706FB17A" w14:textId="77777777" w:rsidTr="0068374C">
        <w:trPr>
          <w:trHeight w:val="5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343C7BFF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PIN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0F6DBCB5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6661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7FED21C6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-0.586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4735A7B5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024704</w:t>
            </w:r>
          </w:p>
        </w:tc>
      </w:tr>
      <w:tr w:rsidR="00F5137E" w:rsidRPr="00F5137E" w14:paraId="14348A0A" w14:textId="77777777" w:rsidTr="0068374C">
        <w:trPr>
          <w:trHeight w:val="5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07F896A6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PFKFB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66B8258F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7136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4185D530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-0.486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46505E0A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031613</w:t>
            </w:r>
          </w:p>
        </w:tc>
      </w:tr>
      <w:tr w:rsidR="00F5137E" w:rsidRPr="00F5137E" w14:paraId="5D23ADD5" w14:textId="77777777" w:rsidTr="0068374C">
        <w:trPr>
          <w:trHeight w:val="5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3EA06465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APO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2A384A77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7358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4C8D6D8E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-0.44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68B0AE82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024654</w:t>
            </w:r>
          </w:p>
        </w:tc>
      </w:tr>
      <w:tr w:rsidR="00F5137E" w:rsidRPr="00F5137E" w14:paraId="414B7455" w14:textId="77777777" w:rsidTr="0068374C">
        <w:trPr>
          <w:trHeight w:val="50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hideMark/>
          </w:tcPr>
          <w:p w14:paraId="3CD0A0D7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METTL7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hideMark/>
          </w:tcPr>
          <w:p w14:paraId="2AB7377E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7427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hideMark/>
          </w:tcPr>
          <w:p w14:paraId="51D89904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-0.429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hideMark/>
          </w:tcPr>
          <w:p w14:paraId="7D7309CA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007819</w:t>
            </w:r>
          </w:p>
        </w:tc>
      </w:tr>
      <w:tr w:rsidR="00F5137E" w:rsidRPr="00F5137E" w14:paraId="20A37966" w14:textId="77777777" w:rsidTr="0068374C">
        <w:trPr>
          <w:trHeight w:val="501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06BAB4BA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SUMO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43B400DD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7489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6B91E816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-0.417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</w:tcPr>
          <w:p w14:paraId="578190F9" w14:textId="77777777" w:rsidR="00F5137E" w:rsidRPr="00F5137E" w:rsidRDefault="00F5137E" w:rsidP="00F5137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5137E">
              <w:rPr>
                <w:rFonts w:ascii="Times New Roman" w:hAnsi="Times New Roman" w:cs="Times New Roman"/>
              </w:rPr>
              <w:t>0.008979</w:t>
            </w:r>
          </w:p>
        </w:tc>
      </w:tr>
    </w:tbl>
    <w:p w14:paraId="1B40657D" w14:textId="77777777" w:rsidR="00F5137E" w:rsidRPr="00F5137E" w:rsidRDefault="00F5137E">
      <w:pPr>
        <w:widowControl/>
        <w:jc w:val="left"/>
        <w:rPr>
          <w:rFonts w:ascii="Times New Roman" w:hAnsi="Times New Roman" w:cs="Times New Roman" w:hint="eastAsia"/>
        </w:rPr>
      </w:pPr>
    </w:p>
    <w:sectPr w:rsidR="00F5137E" w:rsidRPr="00F5137E" w:rsidSect="003D32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1CA9E" w14:textId="77777777" w:rsidR="003D32E9" w:rsidRDefault="003D32E9" w:rsidP="00B93CCB">
      <w:r>
        <w:separator/>
      </w:r>
    </w:p>
  </w:endnote>
  <w:endnote w:type="continuationSeparator" w:id="0">
    <w:p w14:paraId="6D363308" w14:textId="77777777" w:rsidR="003D32E9" w:rsidRDefault="003D32E9" w:rsidP="00B93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BCD34" w14:textId="77777777" w:rsidR="003D32E9" w:rsidRDefault="003D32E9" w:rsidP="00B93CCB">
      <w:r>
        <w:separator/>
      </w:r>
    </w:p>
  </w:footnote>
  <w:footnote w:type="continuationSeparator" w:id="0">
    <w:p w14:paraId="5B992067" w14:textId="77777777" w:rsidR="003D32E9" w:rsidRDefault="003D32E9" w:rsidP="00B93C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68D"/>
    <w:rsid w:val="001263A2"/>
    <w:rsid w:val="00136DBB"/>
    <w:rsid w:val="00281991"/>
    <w:rsid w:val="002C296C"/>
    <w:rsid w:val="00363C91"/>
    <w:rsid w:val="003D32E9"/>
    <w:rsid w:val="00444179"/>
    <w:rsid w:val="00455104"/>
    <w:rsid w:val="005210A3"/>
    <w:rsid w:val="0053549C"/>
    <w:rsid w:val="00671EE9"/>
    <w:rsid w:val="00732AC2"/>
    <w:rsid w:val="007549B4"/>
    <w:rsid w:val="0079575C"/>
    <w:rsid w:val="009D368D"/>
    <w:rsid w:val="00AC28E6"/>
    <w:rsid w:val="00B61FA8"/>
    <w:rsid w:val="00B93CCB"/>
    <w:rsid w:val="00BF7A57"/>
    <w:rsid w:val="00C46043"/>
    <w:rsid w:val="00C6661D"/>
    <w:rsid w:val="00C84ECE"/>
    <w:rsid w:val="00DD5376"/>
    <w:rsid w:val="00F5137E"/>
    <w:rsid w:val="00FB7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B60D1"/>
  <w15:chartTrackingRefBased/>
  <w15:docId w15:val="{9F3AF481-4C8F-45DD-9B86-65A8BB3A4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3C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3C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3C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3C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3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un pang</dc:creator>
  <cp:keywords/>
  <dc:description/>
  <cp:lastModifiedBy>857435143@qq.com</cp:lastModifiedBy>
  <cp:revision>2</cp:revision>
  <dcterms:created xsi:type="dcterms:W3CDTF">2024-04-09T07:30:00Z</dcterms:created>
  <dcterms:modified xsi:type="dcterms:W3CDTF">2024-04-09T07:30:00Z</dcterms:modified>
</cp:coreProperties>
</file>